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1005" w:rsidRPr="00117AEF" w:rsidRDefault="00117AEF">
      <w:pPr>
        <w:rPr>
          <w:b/>
        </w:rPr>
      </w:pPr>
      <w:r w:rsidRPr="00117AEF">
        <w:rPr>
          <w:rFonts w:hint="eastAsia"/>
          <w:b/>
        </w:rPr>
        <w:t xml:space="preserve">Table 1 </w:t>
      </w:r>
      <w:proofErr w:type="spellStart"/>
      <w:r w:rsidRPr="00117AEF">
        <w:rPr>
          <w:b/>
        </w:rPr>
        <w:t>SiRNA</w:t>
      </w:r>
      <w:proofErr w:type="spellEnd"/>
      <w:r w:rsidRPr="00117AEF">
        <w:rPr>
          <w:b/>
        </w:rPr>
        <w:t xml:space="preserve"> sequences targeting Drp1</w:t>
      </w:r>
      <w:r w:rsidRPr="00117AEF">
        <w:rPr>
          <w:rFonts w:hint="eastAsia"/>
          <w:b/>
        </w:rPr>
        <w:t>,</w:t>
      </w:r>
      <w:r w:rsidRPr="00117AEF">
        <w:rPr>
          <w:b/>
        </w:rPr>
        <w:t xml:space="preserve"> Pink1</w:t>
      </w:r>
      <w:r w:rsidRPr="00117AEF">
        <w:rPr>
          <w:rFonts w:hint="eastAsia"/>
          <w:b/>
        </w:rPr>
        <w:t xml:space="preserve"> and Becn1</w:t>
      </w:r>
    </w:p>
    <w:p w:rsidR="00831005" w:rsidRDefault="00831005"/>
    <w:tbl>
      <w:tblPr>
        <w:tblStyle w:val="a5"/>
        <w:tblW w:w="87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21"/>
        <w:gridCol w:w="3562"/>
        <w:gridCol w:w="3750"/>
      </w:tblGrid>
      <w:tr w:rsidR="00831005">
        <w:trPr>
          <w:trHeight w:val="382"/>
        </w:trPr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005" w:rsidRDefault="00117AE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/>
              </w:rPr>
              <w:t>Gene</w:t>
            </w:r>
          </w:p>
        </w:tc>
        <w:tc>
          <w:tcPr>
            <w:tcW w:w="3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005" w:rsidRDefault="00117AE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/>
              </w:rPr>
              <w:t>Forward sequence (5′–3′)</w:t>
            </w:r>
          </w:p>
        </w:tc>
        <w:tc>
          <w:tcPr>
            <w:tcW w:w="3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005" w:rsidRDefault="00117AE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/>
              </w:rPr>
              <w:t>Reverse sequence (5′–3′)</w:t>
            </w:r>
          </w:p>
        </w:tc>
      </w:tr>
      <w:tr w:rsidR="00831005">
        <w:trPr>
          <w:trHeight w:val="817"/>
        </w:trPr>
        <w:tc>
          <w:tcPr>
            <w:tcW w:w="142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831005" w:rsidRDefault="00117AEF">
            <w:pPr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/>
              </w:rPr>
              <w:t xml:space="preserve">Mouse Drp1 </w:t>
            </w:r>
            <w:proofErr w:type="spellStart"/>
            <w:r>
              <w:rPr>
                <w:color w:val="000000"/>
                <w:kern w:val="0"/>
                <w:sz w:val="20"/>
                <w:szCs w:val="20"/>
                <w:lang/>
              </w:rPr>
              <w:t>siRNA</w:t>
            </w:r>
            <w:proofErr w:type="spellEnd"/>
          </w:p>
        </w:tc>
        <w:tc>
          <w:tcPr>
            <w:tcW w:w="356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831005" w:rsidRDefault="00117AEF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/>
              </w:rPr>
              <w:t>AACGCAGAGCAGCGGAAAGAGTT</w:t>
            </w:r>
          </w:p>
        </w:tc>
        <w:tc>
          <w:tcPr>
            <w:tcW w:w="37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831005" w:rsidRDefault="00117AEF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/>
              </w:rPr>
              <w:t>UUG AGAAAAAGCGAAGAGCCATT</w:t>
            </w:r>
          </w:p>
        </w:tc>
      </w:tr>
      <w:tr w:rsidR="00831005">
        <w:trPr>
          <w:trHeight w:val="791"/>
        </w:trPr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:rsidR="00831005" w:rsidRDefault="00117AEF">
            <w:pPr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/>
              </w:rPr>
              <w:t xml:space="preserve">Mouse Pink1 </w:t>
            </w:r>
            <w:proofErr w:type="spellStart"/>
            <w:r>
              <w:rPr>
                <w:color w:val="000000"/>
                <w:kern w:val="0"/>
                <w:sz w:val="20"/>
                <w:szCs w:val="20"/>
                <w:lang/>
              </w:rPr>
              <w:t>siRNA</w:t>
            </w:r>
            <w:proofErr w:type="spellEnd"/>
          </w:p>
        </w:tc>
        <w:tc>
          <w:tcPr>
            <w:tcW w:w="3562" w:type="dxa"/>
            <w:tcBorders>
              <w:tl2br w:val="nil"/>
              <w:tr2bl w:val="nil"/>
            </w:tcBorders>
            <w:vAlign w:val="center"/>
          </w:tcPr>
          <w:p w:rsidR="00831005" w:rsidRDefault="00117AEF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/>
              </w:rPr>
              <w:t>GCGGUAAUUGACUACAGCAAATT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vAlign w:val="center"/>
          </w:tcPr>
          <w:p w:rsidR="00831005" w:rsidRDefault="00117AEF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/>
              </w:rPr>
              <w:t>UUUGCUGUAGUCAAUUACCGCTT</w:t>
            </w:r>
          </w:p>
        </w:tc>
      </w:tr>
      <w:tr w:rsidR="00831005">
        <w:trPr>
          <w:trHeight w:val="817"/>
        </w:trPr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:rsidR="00831005" w:rsidRDefault="00117AEF">
            <w:pPr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/>
              </w:rPr>
              <w:t xml:space="preserve">Mouse </w:t>
            </w:r>
            <w:r>
              <w:rPr>
                <w:color w:val="000000"/>
                <w:kern w:val="0"/>
                <w:sz w:val="20"/>
                <w:szCs w:val="20"/>
                <w:lang/>
              </w:rPr>
              <w:t xml:space="preserve">Becn1 </w:t>
            </w:r>
            <w:proofErr w:type="spellStart"/>
            <w:r>
              <w:rPr>
                <w:color w:val="000000"/>
                <w:kern w:val="0"/>
                <w:sz w:val="20"/>
                <w:szCs w:val="20"/>
                <w:lang/>
              </w:rPr>
              <w:t>siRNA</w:t>
            </w:r>
            <w:proofErr w:type="spellEnd"/>
          </w:p>
        </w:tc>
        <w:tc>
          <w:tcPr>
            <w:tcW w:w="3562" w:type="dxa"/>
            <w:tcBorders>
              <w:tl2br w:val="nil"/>
              <w:tr2bl w:val="nil"/>
            </w:tcBorders>
            <w:vAlign w:val="center"/>
          </w:tcPr>
          <w:p w:rsidR="00831005" w:rsidRDefault="00117AEF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/>
              </w:rPr>
              <w:t>CGGACAGUUUGGCACAAUCAATT</w:t>
            </w:r>
          </w:p>
        </w:tc>
        <w:tc>
          <w:tcPr>
            <w:tcW w:w="3750" w:type="dxa"/>
            <w:tcBorders>
              <w:tl2br w:val="nil"/>
              <w:tr2bl w:val="nil"/>
            </w:tcBorders>
            <w:vAlign w:val="center"/>
          </w:tcPr>
          <w:p w:rsidR="00831005" w:rsidRDefault="00117AEF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/>
              </w:rPr>
              <w:t>UUGAUUGUGCCAAACUGUCCGTT</w:t>
            </w:r>
          </w:p>
        </w:tc>
      </w:tr>
    </w:tbl>
    <w:p w:rsidR="00831005" w:rsidRDefault="00831005">
      <w:bookmarkStart w:id="0" w:name="_GoBack"/>
      <w:bookmarkEnd w:id="0"/>
    </w:p>
    <w:sectPr w:rsidR="00831005" w:rsidSect="008310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17AEF" w:rsidRDefault="00117AEF" w:rsidP="00117AEF">
      <w:r>
        <w:separator/>
      </w:r>
    </w:p>
  </w:endnote>
  <w:endnote w:type="continuationSeparator" w:id="1">
    <w:p w:rsidR="00117AEF" w:rsidRDefault="00117AEF" w:rsidP="00117AE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17AEF" w:rsidRDefault="00117AEF" w:rsidP="00117AEF">
      <w:r>
        <w:separator/>
      </w:r>
    </w:p>
  </w:footnote>
  <w:footnote w:type="continuationSeparator" w:id="1">
    <w:p w:rsidR="00117AEF" w:rsidRDefault="00117AEF" w:rsidP="00117AE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</w:compat>
  <w:docVars>
    <w:docVar w:name="commondata" w:val="eyJoZGlkIjoiYWU1NTEyMGIwM2UzMjlkYjJiNDU2ZjE4YTIyNmIzZjMifQ=="/>
  </w:docVars>
  <w:rsids>
    <w:rsidRoot w:val="00E00498"/>
    <w:rsid w:val="00117AEF"/>
    <w:rsid w:val="00340DD5"/>
    <w:rsid w:val="0045156C"/>
    <w:rsid w:val="00831005"/>
    <w:rsid w:val="008D4826"/>
    <w:rsid w:val="00942C24"/>
    <w:rsid w:val="00B44099"/>
    <w:rsid w:val="00B63BB9"/>
    <w:rsid w:val="00C34C72"/>
    <w:rsid w:val="00CA27B8"/>
    <w:rsid w:val="00E00498"/>
    <w:rsid w:val="00F83445"/>
    <w:rsid w:val="09090AB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1005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rsid w:val="008310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8310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qFormat/>
    <w:rsid w:val="00831005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semiHidden/>
    <w:rsid w:val="00831005"/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rsid w:val="00831005"/>
    <w:rPr>
      <w:rFonts w:ascii="Times New Roman" w:eastAsia="宋体" w:hAnsi="Times New Roman" w:cs="Times New Roman"/>
      <w:sz w:val="18"/>
      <w:szCs w:val="18"/>
    </w:rPr>
  </w:style>
  <w:style w:type="table" w:customStyle="1" w:styleId="31">
    <w:name w:val="无格式表格 31"/>
    <w:basedOn w:val="a1"/>
    <w:rsid w:val="0083100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22-09-26T07:18:00Z</dcterms:created>
  <dcterms:modified xsi:type="dcterms:W3CDTF">2022-09-26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0CA5E0D22FEC4370B9C145BB8AFAD42B</vt:lpwstr>
  </property>
</Properties>
</file>